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3061"/>
        <w:tblW w:w="12224" w:type="dxa"/>
        <w:tblLook w:val="04A0" w:firstRow="1" w:lastRow="0" w:firstColumn="1" w:lastColumn="0" w:noHBand="0" w:noVBand="1"/>
      </w:tblPr>
      <w:tblGrid>
        <w:gridCol w:w="5353"/>
        <w:gridCol w:w="992"/>
        <w:gridCol w:w="993"/>
        <w:gridCol w:w="992"/>
        <w:gridCol w:w="992"/>
        <w:gridCol w:w="992"/>
        <w:gridCol w:w="948"/>
        <w:gridCol w:w="962"/>
      </w:tblGrid>
      <w:tr w:rsidR="006C0043" w:rsidRPr="007C0EEB" w14:paraId="4425C486" w14:textId="77777777" w:rsidTr="0020225B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4B8BD" w14:textId="77777777" w:rsidR="007C0EEB" w:rsidRPr="007C0EEB" w:rsidRDefault="007C0EE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1A007CC" w14:textId="77777777" w:rsidR="007C0EEB" w:rsidRPr="007C0EEB" w:rsidRDefault="007C0EE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0EEB">
              <w:rPr>
                <w:rFonts w:ascii="Times New Roman" w:hAnsi="Times New Roman" w:cs="Times New Roman"/>
                <w:sz w:val="22"/>
                <w:szCs w:val="22"/>
              </w:rPr>
              <w:t>BC-00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357EE7C" w14:textId="77777777" w:rsidR="007C0EEB" w:rsidRPr="007C0EEB" w:rsidRDefault="007C0EE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0EEB">
              <w:rPr>
                <w:rFonts w:ascii="Times New Roman" w:hAnsi="Times New Roman" w:cs="Times New Roman"/>
                <w:sz w:val="22"/>
                <w:szCs w:val="22"/>
              </w:rPr>
              <w:t>BC-00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F64C890" w14:textId="77777777" w:rsidR="007C0EEB" w:rsidRPr="007C0EEB" w:rsidRDefault="007C0EE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0EEB">
              <w:rPr>
                <w:rFonts w:ascii="Times New Roman" w:hAnsi="Times New Roman" w:cs="Times New Roman"/>
                <w:sz w:val="22"/>
                <w:szCs w:val="22"/>
              </w:rPr>
              <w:t>BC-00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86F1B05" w14:textId="77777777" w:rsidR="007C0EEB" w:rsidRPr="007C0EEB" w:rsidRDefault="007C0EE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0EEB">
              <w:rPr>
                <w:rFonts w:ascii="Times New Roman" w:hAnsi="Times New Roman" w:cs="Times New Roman"/>
                <w:sz w:val="22"/>
                <w:szCs w:val="22"/>
              </w:rPr>
              <w:t>BC-00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96C7F70" w14:textId="77777777" w:rsidR="007C0EEB" w:rsidRPr="007C0EEB" w:rsidRDefault="007C0EE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0EEB">
              <w:rPr>
                <w:rFonts w:ascii="Times New Roman" w:hAnsi="Times New Roman" w:cs="Times New Roman"/>
                <w:sz w:val="22"/>
                <w:szCs w:val="22"/>
              </w:rPr>
              <w:t>BC-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14:paraId="22619F64" w14:textId="77777777" w:rsidR="007C0EEB" w:rsidRPr="007C0EEB" w:rsidRDefault="007C0EE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0EEB">
              <w:rPr>
                <w:rFonts w:ascii="Times New Roman" w:hAnsi="Times New Roman" w:cs="Times New Roman"/>
                <w:sz w:val="22"/>
                <w:szCs w:val="22"/>
              </w:rPr>
              <w:t>BC-027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</w:tcPr>
          <w:p w14:paraId="162C7F8B" w14:textId="6982CB69" w:rsidR="007C0EEB" w:rsidRPr="007C0EEB" w:rsidRDefault="002968D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6C0043" w:rsidRPr="007C0EEB" w14:paraId="5F696A11" w14:textId="77777777" w:rsidTr="0020225B">
        <w:tc>
          <w:tcPr>
            <w:tcW w:w="5353" w:type="dxa"/>
            <w:tcBorders>
              <w:left w:val="nil"/>
              <w:bottom w:val="nil"/>
              <w:right w:val="nil"/>
            </w:tcBorders>
          </w:tcPr>
          <w:p w14:paraId="77F11807" w14:textId="77777777" w:rsidR="007C0EEB" w:rsidRPr="007C0EEB" w:rsidRDefault="007C0EEB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EEB">
              <w:rPr>
                <w:rFonts w:ascii="Times New Roman" w:hAnsi="Times New Roman" w:cs="Times New Roman"/>
                <w:sz w:val="22"/>
                <w:szCs w:val="22"/>
              </w:rPr>
              <w:t>Total proviral sequenc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733AC17" w14:textId="77777777" w:rsidR="007C0EEB" w:rsidRPr="007C0EEB" w:rsidRDefault="00BA685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45DEFC2" w14:textId="696C502F" w:rsidR="007C0EEB" w:rsidRPr="007C0EEB" w:rsidRDefault="00727A9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2C3B3A0" w14:textId="33629132" w:rsidR="007C0EEB" w:rsidRPr="007C0EEB" w:rsidRDefault="00067DA4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8CEEC45" w14:textId="7AEF8590" w:rsidR="007C0EEB" w:rsidRPr="007C0EEB" w:rsidRDefault="004D6BB5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54B09AE" w14:textId="27473897" w:rsidR="007C0EEB" w:rsidRPr="007C0EEB" w:rsidRDefault="00631D60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6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7ABF204A" w14:textId="68F711FF" w:rsidR="007C0EEB" w:rsidRPr="007C0EEB" w:rsidRDefault="0065030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14:paraId="1146AD0C" w14:textId="04CBD6F7" w:rsidR="007C0EEB" w:rsidRPr="00BC561C" w:rsidRDefault="002B68BE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61C">
              <w:rPr>
                <w:rFonts w:ascii="Times New Roman" w:hAnsi="Times New Roman" w:cs="Times New Roman"/>
                <w:sz w:val="22"/>
                <w:szCs w:val="22"/>
              </w:rPr>
              <w:t>2,336</w:t>
            </w:r>
          </w:p>
        </w:tc>
      </w:tr>
      <w:tr w:rsidR="006C0043" w:rsidRPr="007C0EEB" w14:paraId="20797A84" w14:textId="77777777" w:rsidTr="0020225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6A16FDAB" w14:textId="427FE03D" w:rsidR="007C0EEB" w:rsidRPr="007C0EEB" w:rsidRDefault="00464ECD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7C0EEB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7C0EEB" w:rsidRPr="007C0EEB">
              <w:rPr>
                <w:rFonts w:ascii="Times New Roman" w:hAnsi="Times New Roman" w:cs="Times New Roman"/>
                <w:sz w:val="22"/>
                <w:szCs w:val="22"/>
              </w:rPr>
              <w:t>ntact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E6DC1" w14:textId="77777777" w:rsidR="007C0EEB" w:rsidRPr="007C0EEB" w:rsidRDefault="00BA685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95366B" w14:textId="0906EADA" w:rsidR="007C0EEB" w:rsidRPr="007C0EEB" w:rsidRDefault="00727A9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556E46" w14:textId="6768FC3C" w:rsidR="007C0EEB" w:rsidRPr="007C0EEB" w:rsidRDefault="00067DA4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4779A" w14:textId="51E936FE" w:rsidR="007C0EEB" w:rsidRPr="007C0EEB" w:rsidRDefault="004D6BB5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D38AB" w14:textId="3F9075A8" w:rsidR="007C0EEB" w:rsidRPr="007C0EEB" w:rsidRDefault="00AA0CEE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113DD46" w14:textId="169B902F" w:rsidR="007C0EEB" w:rsidRPr="007C0EEB" w:rsidRDefault="0065030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21CA884" w14:textId="63EB2859" w:rsidR="007C0EEB" w:rsidRPr="00BC561C" w:rsidRDefault="00CB23A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61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</w:tr>
      <w:tr w:rsidR="006C0043" w:rsidRPr="007C0EEB" w14:paraId="01D22745" w14:textId="77777777" w:rsidTr="0020225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6F5DD406" w14:textId="3ECA5023" w:rsidR="007C0EEB" w:rsidRPr="007C0EEB" w:rsidRDefault="00464ECD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7C0EE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7C0EEB" w:rsidRPr="007C0EEB">
              <w:rPr>
                <w:rFonts w:ascii="Times New Roman" w:hAnsi="Times New Roman" w:cs="Times New Roman"/>
                <w:sz w:val="22"/>
                <w:szCs w:val="22"/>
              </w:rPr>
              <w:t>otal defective</w:t>
            </w:r>
            <w:r w:rsidR="007C0EEB">
              <w:rPr>
                <w:rFonts w:ascii="Times New Roman" w:hAnsi="Times New Roman" w:cs="Times New Roman"/>
                <w:sz w:val="22"/>
                <w:szCs w:val="22"/>
              </w:rPr>
              <w:t xml:space="preserve">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9BD240" w14:textId="3B1B8E96" w:rsidR="007C0EEB" w:rsidRPr="007C0EEB" w:rsidRDefault="0081464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DDECFD" w14:textId="412EDF5F" w:rsidR="007C0EEB" w:rsidRPr="007C0EEB" w:rsidRDefault="0013479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99CF9" w14:textId="29AFFF20" w:rsidR="007C0EEB" w:rsidRPr="007C0EEB" w:rsidRDefault="00D40D5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7C7FD" w14:textId="235C127E" w:rsidR="007C0EEB" w:rsidRPr="007C0EEB" w:rsidRDefault="00631D60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FEBFC" w14:textId="1FB07C10" w:rsidR="007C0EEB" w:rsidRPr="007C0EEB" w:rsidRDefault="00D52431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0BCE96E" w14:textId="088C4EDB" w:rsidR="007C0EEB" w:rsidRPr="007C0EEB" w:rsidRDefault="00D84825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A53F45A" w14:textId="4F77C98E" w:rsidR="007C0EEB" w:rsidRPr="00BC561C" w:rsidRDefault="00CB23A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61C">
              <w:rPr>
                <w:rFonts w:ascii="Times New Roman" w:hAnsi="Times New Roman" w:cs="Times New Roman"/>
                <w:sz w:val="22"/>
                <w:szCs w:val="22"/>
              </w:rPr>
              <w:t>2,245</w:t>
            </w:r>
          </w:p>
        </w:tc>
      </w:tr>
      <w:tr w:rsidR="006C0043" w:rsidRPr="007C0EEB" w14:paraId="21E1592B" w14:textId="77777777" w:rsidTr="0020225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76393E3B" w14:textId="3B277240" w:rsidR="007C0EEB" w:rsidRPr="007C0EEB" w:rsidRDefault="00464ECD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</w:t>
            </w:r>
            <w:proofErr w:type="spellStart"/>
            <w:r w:rsidR="00BA6852">
              <w:rPr>
                <w:rFonts w:ascii="Times New Roman" w:hAnsi="Times New Roman" w:cs="Times New Roman"/>
                <w:sz w:val="22"/>
                <w:szCs w:val="22"/>
              </w:rPr>
              <w:t>Hypermutated</w:t>
            </w:r>
            <w:proofErr w:type="spellEnd"/>
            <w:r w:rsidR="006315D4">
              <w:rPr>
                <w:rFonts w:ascii="Times New Roman" w:hAnsi="Times New Roman" w:cs="Times New Roman"/>
                <w:sz w:val="22"/>
                <w:szCs w:val="22"/>
              </w:rPr>
              <w:t xml:space="preserve">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5582C" w14:textId="45EAF2B9" w:rsidR="007C0EEB" w:rsidRPr="007C0EEB" w:rsidRDefault="00262178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E44869" w14:textId="6520DAA2" w:rsidR="007C0EEB" w:rsidRPr="007C0EEB" w:rsidRDefault="001C271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A8F00" w14:textId="79CED47B" w:rsidR="007C0EEB" w:rsidRPr="007C0EEB" w:rsidRDefault="00157F31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CEF4E" w14:textId="19C06878" w:rsidR="007C0EEB" w:rsidRPr="007C0EEB" w:rsidRDefault="008537FD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56A5D" w14:textId="782E9576" w:rsidR="007C0EEB" w:rsidRPr="007C0EEB" w:rsidRDefault="00151CF1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70E4243" w14:textId="2D23CAD7" w:rsidR="007C0EEB" w:rsidRPr="007C0EEB" w:rsidRDefault="00B657B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910BAF6" w14:textId="417C23A7" w:rsidR="007C0EEB" w:rsidRPr="00BC561C" w:rsidRDefault="00CB23A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61C">
              <w:rPr>
                <w:rFonts w:ascii="Times New Roman" w:hAnsi="Times New Roman" w:cs="Times New Roman"/>
                <w:sz w:val="22"/>
                <w:szCs w:val="22"/>
              </w:rPr>
              <w:t>636</w:t>
            </w:r>
          </w:p>
        </w:tc>
      </w:tr>
      <w:tr w:rsidR="006C0043" w:rsidRPr="007C0EEB" w14:paraId="2C7EACD2" w14:textId="77777777" w:rsidTr="0020225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5D268C61" w14:textId="7B3BD519" w:rsidR="00BA6852" w:rsidRPr="007C0EEB" w:rsidRDefault="00464ECD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</w:t>
            </w:r>
            <w:r w:rsidR="00BA6852">
              <w:rPr>
                <w:rFonts w:ascii="Times New Roman" w:hAnsi="Times New Roman" w:cs="Times New Roman"/>
                <w:sz w:val="22"/>
                <w:szCs w:val="22"/>
              </w:rPr>
              <w:t>Ψ defective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E44333" w14:textId="616E8789" w:rsidR="00BA6852" w:rsidRPr="007C0EEB" w:rsidRDefault="00262178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F2CCD4" w14:textId="7E46CF78" w:rsidR="00BA6852" w:rsidRPr="007C0EEB" w:rsidRDefault="001C271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89791" w14:textId="28D08833" w:rsidR="00BA6852" w:rsidRPr="007C0EEB" w:rsidRDefault="000C4E5E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B5225" w14:textId="3D5A0C2C" w:rsidR="00BA6852" w:rsidRPr="007C0EEB" w:rsidRDefault="002B009A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B1F52" w14:textId="70D60954" w:rsidR="00BA6852" w:rsidRPr="007C0EEB" w:rsidRDefault="00EE7046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28D6A60" w14:textId="5CD074C4" w:rsidR="00BA6852" w:rsidRPr="007C0EEB" w:rsidRDefault="00B657B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636B9B1" w14:textId="52709A0E" w:rsidR="00BA6852" w:rsidRPr="00BC561C" w:rsidRDefault="00CB23A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61C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</w:tr>
      <w:tr w:rsidR="006C0043" w:rsidRPr="007C0EEB" w14:paraId="1040A711" w14:textId="77777777" w:rsidTr="0020225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12B8AEF6" w14:textId="416B1C17" w:rsidR="00BA6852" w:rsidRPr="007C0EEB" w:rsidRDefault="00464ECD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</w:t>
            </w:r>
            <w:r w:rsidR="00BA6852">
              <w:rPr>
                <w:rFonts w:ascii="Times New Roman" w:hAnsi="Times New Roman" w:cs="Times New Roman"/>
                <w:sz w:val="22"/>
                <w:szCs w:val="22"/>
              </w:rPr>
              <w:t>Large deletion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CCF75" w14:textId="77777777" w:rsidR="00BA6852" w:rsidRPr="007C0EEB" w:rsidRDefault="00BA685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4FAF45" w14:textId="7B4D149B" w:rsidR="00BA6852" w:rsidRPr="007C0EEB" w:rsidRDefault="00727A9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3B5E5" w14:textId="3693EB2E" w:rsidR="00BA6852" w:rsidRPr="007C0EEB" w:rsidRDefault="00A42CA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5E522" w14:textId="0448BD4B" w:rsidR="00BA6852" w:rsidRPr="007C0EEB" w:rsidRDefault="00324620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144C7A" w14:textId="3D3731C3" w:rsidR="00BA6852" w:rsidRPr="007C0EEB" w:rsidRDefault="00CB0966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8C6B95E" w14:textId="6E12DAB3" w:rsidR="00BA6852" w:rsidRPr="007C0EEB" w:rsidRDefault="0081089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AC204D8" w14:textId="44D2E380" w:rsidR="00BA6852" w:rsidRPr="00BC561C" w:rsidRDefault="00CB23A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61C">
              <w:rPr>
                <w:rFonts w:ascii="Times New Roman" w:hAnsi="Times New Roman" w:cs="Times New Roman"/>
                <w:sz w:val="22"/>
                <w:szCs w:val="22"/>
              </w:rPr>
              <w:t>1,329</w:t>
            </w:r>
          </w:p>
        </w:tc>
      </w:tr>
      <w:tr w:rsidR="006C0043" w:rsidRPr="007C0EEB" w14:paraId="68C89CFA" w14:textId="77777777" w:rsidTr="0020225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1B55ED6D" w14:textId="45216982" w:rsidR="00BA6852" w:rsidRPr="007C0EEB" w:rsidRDefault="00464ECD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</w:t>
            </w:r>
            <w:r w:rsidR="00BA6852">
              <w:rPr>
                <w:rFonts w:ascii="Times New Roman" w:hAnsi="Times New Roman" w:cs="Times New Roman"/>
                <w:sz w:val="22"/>
                <w:szCs w:val="22"/>
              </w:rPr>
              <w:t>Inversion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2358E" w14:textId="568F2017" w:rsidR="00BA6852" w:rsidRPr="007C0EEB" w:rsidRDefault="00A5074D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4D62F4" w14:textId="5FB051FE" w:rsidR="00BA6852" w:rsidRPr="007C0EEB" w:rsidRDefault="0013479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9E05E" w14:textId="5FDEDE38" w:rsidR="00BA6852" w:rsidRPr="007C0EEB" w:rsidRDefault="00F64878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132B1" w14:textId="15AB5C61" w:rsidR="00BA6852" w:rsidRPr="007C0EEB" w:rsidRDefault="00DF06E1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28F89" w14:textId="2E28CAAD" w:rsidR="00BA6852" w:rsidRPr="007C0EEB" w:rsidRDefault="00151CF1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EC94F70" w14:textId="51296F26" w:rsidR="00BA6852" w:rsidRPr="007C0EEB" w:rsidRDefault="00B657B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BF95F45" w14:textId="696E8C39" w:rsidR="00BA6852" w:rsidRPr="00BC561C" w:rsidRDefault="00CB23A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61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6C0043" w:rsidRPr="007C0EEB" w14:paraId="724243A2" w14:textId="77777777" w:rsidTr="0020225B">
        <w:trPr>
          <w:trHeight w:val="59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733B0486" w14:textId="2DD9812F" w:rsidR="00BA6852" w:rsidRPr="007C0EEB" w:rsidRDefault="00464ECD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</w:t>
            </w:r>
            <w:r w:rsidR="00BA6852">
              <w:rPr>
                <w:rFonts w:ascii="Times New Roman" w:hAnsi="Times New Roman" w:cs="Times New Roman"/>
                <w:sz w:val="22"/>
                <w:szCs w:val="22"/>
              </w:rPr>
              <w:t>Premature stop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9837D" w14:textId="11293080" w:rsidR="00BA6852" w:rsidRPr="007C0EEB" w:rsidRDefault="006C0043" w:rsidP="0020225B">
            <w:pPr>
              <w:tabs>
                <w:tab w:val="center" w:pos="38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A507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A62128" w14:textId="4C6B2CF3" w:rsidR="00BA6852" w:rsidRPr="007C0EEB" w:rsidRDefault="0013479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2F810" w14:textId="01FB887E" w:rsidR="00BA6852" w:rsidRPr="007C0EEB" w:rsidRDefault="00D40D5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3534E" w14:textId="6A03AB8F" w:rsidR="00BA6852" w:rsidRPr="007C0EEB" w:rsidRDefault="00DF06E1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FBAD7" w14:textId="3A5193FA" w:rsidR="00BA6852" w:rsidRPr="007C0EEB" w:rsidRDefault="00BC561C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BCFAC56" w14:textId="3D99E4DD" w:rsidR="00BA6852" w:rsidRPr="007C0EEB" w:rsidRDefault="00B657B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9133E19" w14:textId="24EC1F8D" w:rsidR="00BA6852" w:rsidRPr="00BC561C" w:rsidRDefault="00CB23A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6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C561C" w:rsidRPr="00BC561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6C0043" w:rsidRPr="007C0EEB" w14:paraId="4D1E41BC" w14:textId="77777777" w:rsidTr="0020225B">
        <w:trPr>
          <w:trHeight w:val="5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7329961C" w14:textId="0C3DC391" w:rsidR="00BA6852" w:rsidRPr="007C0EEB" w:rsidRDefault="00464ECD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</w:t>
            </w:r>
            <w:r w:rsidR="00BA6852">
              <w:rPr>
                <w:rFonts w:ascii="Times New Roman" w:hAnsi="Times New Roman" w:cs="Times New Roman"/>
                <w:sz w:val="22"/>
                <w:szCs w:val="22"/>
              </w:rPr>
              <w:t>Scramble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09E8B" w14:textId="4BCEF3E9" w:rsidR="00BA6852" w:rsidRPr="007C0EEB" w:rsidRDefault="00A5074D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7F0368" w14:textId="0A4677B6" w:rsidR="00BA6852" w:rsidRPr="007C0EEB" w:rsidRDefault="00134792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25625" w14:textId="03FFE649" w:rsidR="00BA6852" w:rsidRPr="007C0EEB" w:rsidRDefault="00F64878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F871C" w14:textId="3F6AB7FD" w:rsidR="00BA6852" w:rsidRPr="007C0EEB" w:rsidRDefault="00DF06E1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0F0375" w14:textId="49204CC0" w:rsidR="00BA6852" w:rsidRPr="007C0EEB" w:rsidRDefault="00151CF1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9046184" w14:textId="53EDC6E1" w:rsidR="00BA6852" w:rsidRPr="007C0EEB" w:rsidRDefault="00B657BB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81DDFC5" w14:textId="7DD1E85F" w:rsidR="00BA6852" w:rsidRPr="00BC561C" w:rsidRDefault="00CB23A7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6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6C0043" w:rsidRPr="007C0EEB" w14:paraId="0522B98D" w14:textId="77777777" w:rsidTr="0020225B">
        <w:trPr>
          <w:trHeight w:val="44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CB9D7" w14:textId="38843CD6" w:rsidR="00AD6A24" w:rsidRPr="007C0EEB" w:rsidRDefault="00AD6A24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HIV-Human chimera (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24033" w14:textId="314F84DF" w:rsidR="00AD6A24" w:rsidRPr="007C0EEB" w:rsidRDefault="00AD6A24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5CF39" w14:textId="46A84A15" w:rsidR="00AD6A24" w:rsidRPr="007C0EEB" w:rsidRDefault="00AD6A24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BB0B9" w14:textId="490C8FF5" w:rsidR="00AD6A24" w:rsidRPr="007C0EEB" w:rsidRDefault="00AD6A24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77C28" w14:textId="153578DF" w:rsidR="00AD6A24" w:rsidRPr="007C0EEB" w:rsidRDefault="00AD6A24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2C0EE" w14:textId="772D3764" w:rsidR="00AD6A24" w:rsidRPr="007C0EEB" w:rsidRDefault="00AD6A24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03F5C" w14:textId="63F38259" w:rsidR="00AD6A24" w:rsidRPr="007C0EEB" w:rsidRDefault="00AD6A24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B582E" w14:textId="78CC932C" w:rsidR="00AD6A24" w:rsidRPr="00BC561C" w:rsidRDefault="00AD6A24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561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6C0043" w:rsidRPr="007C0EEB" w14:paraId="06DDA4C4" w14:textId="77777777" w:rsidTr="0020225B">
        <w:trPr>
          <w:trHeight w:val="43"/>
        </w:trPr>
        <w:tc>
          <w:tcPr>
            <w:tcW w:w="5353" w:type="dxa"/>
            <w:tcBorders>
              <w:left w:val="nil"/>
              <w:bottom w:val="nil"/>
              <w:right w:val="nil"/>
            </w:tcBorders>
          </w:tcPr>
          <w:p w14:paraId="705BA390" w14:textId="555E3FAE" w:rsidR="004E5F03" w:rsidRDefault="004E5F03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HIV Copies</w:t>
            </w:r>
            <w:r w:rsidR="006C0043">
              <w:rPr>
                <w:rFonts w:ascii="Times New Roman" w:hAnsi="Times New Roman" w:cs="Times New Roman"/>
                <w:sz w:val="22"/>
                <w:szCs w:val="22"/>
              </w:rPr>
              <w:t xml:space="preserve"> (per Million CD4+ T-</w:t>
            </w:r>
            <w:proofErr w:type="gramStart"/>
            <w:r w:rsidR="006C0043">
              <w:rPr>
                <w:rFonts w:ascii="Times New Roman" w:hAnsi="Times New Roman" w:cs="Times New Roman"/>
                <w:sz w:val="22"/>
                <w:szCs w:val="22"/>
              </w:rPr>
              <w:t>cells)</w:t>
            </w:r>
            <w:r w:rsidR="006C0043" w:rsidRPr="002022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69EAE12" w14:textId="18F553BC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75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088AB9A" w14:textId="1114CC6D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,05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62BFC39" w14:textId="17BBA004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93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0780946" w14:textId="0194E1B6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85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80891DA" w14:textId="36439FFA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5BD046B7" w14:textId="39E8314F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8</w:t>
            </w:r>
          </w:p>
        </w:tc>
        <w:tc>
          <w:tcPr>
            <w:tcW w:w="962" w:type="dxa"/>
            <w:vMerge w:val="restart"/>
            <w:tcBorders>
              <w:left w:val="nil"/>
              <w:right w:val="nil"/>
            </w:tcBorders>
          </w:tcPr>
          <w:p w14:paraId="6035B13F" w14:textId="77777777" w:rsidR="004E5F03" w:rsidRPr="00BC561C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0043" w:rsidRPr="007C0EEB" w14:paraId="04D8A378" w14:textId="77777777" w:rsidTr="0020225B">
        <w:trPr>
          <w:trHeight w:val="8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14:paraId="2B70A7E9" w14:textId="46308267" w:rsidR="004E5F03" w:rsidRDefault="004E5F03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Intact </w:t>
            </w:r>
            <w:r w:rsidR="006C0043">
              <w:rPr>
                <w:rFonts w:ascii="Times New Roman" w:hAnsi="Times New Roman" w:cs="Times New Roman"/>
                <w:sz w:val="22"/>
                <w:szCs w:val="22"/>
              </w:rPr>
              <w:t xml:space="preserve">HIV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pies</w:t>
            </w:r>
            <w:r w:rsidR="006C0043">
              <w:rPr>
                <w:rFonts w:ascii="Times New Roman" w:hAnsi="Times New Roman" w:cs="Times New Roman"/>
                <w:sz w:val="22"/>
                <w:szCs w:val="22"/>
              </w:rPr>
              <w:t xml:space="preserve"> (per Million CD4+ T-</w:t>
            </w:r>
            <w:proofErr w:type="gramStart"/>
            <w:r w:rsidR="006C0043">
              <w:rPr>
                <w:rFonts w:ascii="Times New Roman" w:hAnsi="Times New Roman" w:cs="Times New Roman"/>
                <w:sz w:val="22"/>
                <w:szCs w:val="22"/>
              </w:rPr>
              <w:t>cells)</w:t>
            </w:r>
            <w:r w:rsidR="006C0043" w:rsidRPr="00296EF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E65EC7" w14:textId="5B452C6B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CEB68E" w14:textId="3E8B5CED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E639D" w14:textId="6E4C8DAF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06BF5" w14:textId="656871FA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A5B64" w14:textId="2D07135F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950C672" w14:textId="5B5D08DE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62" w:type="dxa"/>
            <w:vMerge/>
            <w:tcBorders>
              <w:left w:val="nil"/>
              <w:right w:val="nil"/>
            </w:tcBorders>
          </w:tcPr>
          <w:p w14:paraId="2AD9E951" w14:textId="77777777" w:rsidR="004E5F03" w:rsidRPr="00BC561C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0043" w:rsidRPr="007C0EEB" w14:paraId="68BF74DD" w14:textId="77777777" w:rsidTr="0020225B">
        <w:trPr>
          <w:trHeight w:val="86"/>
        </w:trPr>
        <w:tc>
          <w:tcPr>
            <w:tcW w:w="5353" w:type="dxa"/>
            <w:tcBorders>
              <w:top w:val="nil"/>
              <w:left w:val="nil"/>
              <w:right w:val="nil"/>
            </w:tcBorders>
          </w:tcPr>
          <w:p w14:paraId="1ED46F99" w14:textId="156E0533" w:rsidR="004E5F03" w:rsidRDefault="004E5F03" w:rsidP="006C00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Defective </w:t>
            </w:r>
            <w:r w:rsidR="006C0043">
              <w:rPr>
                <w:rFonts w:ascii="Times New Roman" w:hAnsi="Times New Roman" w:cs="Times New Roman"/>
                <w:sz w:val="22"/>
                <w:szCs w:val="22"/>
              </w:rPr>
              <w:t xml:space="preserve">HIV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pies</w:t>
            </w:r>
            <w:r w:rsidR="006C0043">
              <w:rPr>
                <w:rFonts w:ascii="Times New Roman" w:hAnsi="Times New Roman" w:cs="Times New Roman"/>
                <w:sz w:val="22"/>
                <w:szCs w:val="22"/>
              </w:rPr>
              <w:t xml:space="preserve"> (per Million CD4+ T-</w:t>
            </w:r>
            <w:proofErr w:type="gramStart"/>
            <w:r w:rsidR="006C0043">
              <w:rPr>
                <w:rFonts w:ascii="Times New Roman" w:hAnsi="Times New Roman" w:cs="Times New Roman"/>
                <w:sz w:val="22"/>
                <w:szCs w:val="22"/>
              </w:rPr>
              <w:t>cells)</w:t>
            </w:r>
            <w:r w:rsidR="006C0043" w:rsidRPr="00296EF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6C9F0E9" w14:textId="6766D028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,672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C2BFA8E" w14:textId="65F336D4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8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E37E03E" w14:textId="09E455C8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6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0A28F61" w14:textId="72E9775B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6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7634273" w14:textId="037EE5D4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</w:tcPr>
          <w:p w14:paraId="55F8F0D2" w14:textId="1B2A1EB1" w:rsidR="004E5F03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6</w:t>
            </w:r>
          </w:p>
        </w:tc>
        <w:tc>
          <w:tcPr>
            <w:tcW w:w="962" w:type="dxa"/>
            <w:vMerge/>
            <w:tcBorders>
              <w:left w:val="nil"/>
              <w:right w:val="nil"/>
            </w:tcBorders>
          </w:tcPr>
          <w:p w14:paraId="4A3B8739" w14:textId="77777777" w:rsidR="004E5F03" w:rsidRPr="00BC561C" w:rsidRDefault="004E5F03" w:rsidP="006C00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0351730" w14:textId="77777777" w:rsidR="00F42C36" w:rsidRDefault="00F42C36">
      <w:pPr>
        <w:rPr>
          <w:rFonts w:ascii="Times New Roman" w:hAnsi="Times New Roman" w:cs="Times New Roman"/>
          <w:sz w:val="22"/>
          <w:szCs w:val="22"/>
        </w:rPr>
      </w:pPr>
    </w:p>
    <w:p w14:paraId="37CE0B2A" w14:textId="77777777" w:rsid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768F10FD" w14:textId="77777777" w:rsid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698BB132" w14:textId="55724B01" w:rsidR="006C0043" w:rsidRPr="00C31B2D" w:rsidRDefault="0020225B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C31B2D">
        <w:rPr>
          <w:rFonts w:ascii="Times New Roman" w:hAnsi="Times New Roman" w:cs="Times New Roman"/>
          <w:b/>
          <w:sz w:val="22"/>
          <w:szCs w:val="22"/>
        </w:rPr>
        <w:t>T</w:t>
      </w:r>
      <w:r w:rsidR="006C0043" w:rsidRPr="00C31B2D">
        <w:rPr>
          <w:rFonts w:ascii="Times New Roman" w:hAnsi="Times New Roman" w:cs="Times New Roman"/>
          <w:b/>
          <w:sz w:val="22"/>
          <w:szCs w:val="22"/>
        </w:rPr>
        <w:t xml:space="preserve">able </w:t>
      </w:r>
      <w:r w:rsidR="002B2D43">
        <w:rPr>
          <w:rFonts w:ascii="Times New Roman" w:hAnsi="Times New Roman" w:cs="Times New Roman"/>
          <w:b/>
          <w:sz w:val="22"/>
          <w:szCs w:val="22"/>
        </w:rPr>
        <w:t>S</w:t>
      </w:r>
      <w:r w:rsidR="006C0043" w:rsidRPr="00C31B2D">
        <w:rPr>
          <w:rFonts w:ascii="Times New Roman" w:hAnsi="Times New Roman" w:cs="Times New Roman"/>
          <w:b/>
          <w:sz w:val="22"/>
          <w:szCs w:val="22"/>
        </w:rPr>
        <w:t>1</w:t>
      </w:r>
      <w:r w:rsidR="00C31B2D" w:rsidRPr="00C31B2D">
        <w:rPr>
          <w:rFonts w:ascii="Times New Roman" w:hAnsi="Times New Roman" w:cs="Times New Roman"/>
          <w:b/>
          <w:sz w:val="22"/>
          <w:szCs w:val="22"/>
        </w:rPr>
        <w:t>: Participant</w:t>
      </w:r>
      <w:r w:rsidR="00C31B2D">
        <w:rPr>
          <w:rFonts w:ascii="Times New Roman" w:hAnsi="Times New Roman" w:cs="Times New Roman"/>
          <w:sz w:val="22"/>
          <w:szCs w:val="22"/>
        </w:rPr>
        <w:t xml:space="preserve"> </w:t>
      </w:r>
      <w:r w:rsidR="00C31B2D">
        <w:rPr>
          <w:rFonts w:ascii="Times New Roman" w:hAnsi="Times New Roman" w:cs="Times New Roman"/>
          <w:b/>
          <w:sz w:val="22"/>
          <w:szCs w:val="22"/>
        </w:rPr>
        <w:t>reservoir composition and size</w:t>
      </w:r>
    </w:p>
    <w:p w14:paraId="2C46DB22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</w:rPr>
      </w:pPr>
    </w:p>
    <w:p w14:paraId="5A6816EB" w14:textId="77777777" w:rsidR="006C0043" w:rsidRPr="006C0043" w:rsidRDefault="006C0043" w:rsidP="006C0043">
      <w:pPr>
        <w:rPr>
          <w:rFonts w:ascii="Times New Roman" w:hAnsi="Times New Roman" w:cs="Times New Roman"/>
          <w:sz w:val="22"/>
          <w:szCs w:val="22"/>
        </w:rPr>
      </w:pPr>
    </w:p>
    <w:p w14:paraId="1BBDC8DC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ACF60CF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0C1CA93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5856064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8CFA0E3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05C0607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55FDAAF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95568DC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CA47665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C5EDC8D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E400196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889B4B4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5E635BC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9CF4F7D" w14:textId="77777777" w:rsidR="006C0043" w:rsidRDefault="006C0043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EFDA4B9" w14:textId="77777777" w:rsidR="0020225B" w:rsidRDefault="0020225B" w:rsidP="006C004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6F1036A" w14:textId="0362C7C9" w:rsidR="006C0043" w:rsidRPr="006C0043" w:rsidRDefault="006C0043" w:rsidP="006C004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20225B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="0020225B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measured using the Intact Proviral DNA Assay (IPDA) </w:t>
      </w:r>
    </w:p>
    <w:p w14:paraId="50816419" w14:textId="77777777" w:rsidR="006C0043" w:rsidRPr="006C0043" w:rsidRDefault="006C0043" w:rsidP="006C0043">
      <w:pPr>
        <w:rPr>
          <w:rFonts w:ascii="Times New Roman" w:hAnsi="Times New Roman" w:cs="Times New Roman"/>
          <w:sz w:val="22"/>
          <w:szCs w:val="22"/>
        </w:rPr>
      </w:pPr>
    </w:p>
    <w:p w14:paraId="430FBEEB" w14:textId="77777777" w:rsidR="006C0043" w:rsidRPr="006C0043" w:rsidRDefault="006C0043" w:rsidP="006C0043">
      <w:pPr>
        <w:rPr>
          <w:rFonts w:ascii="Times New Roman" w:hAnsi="Times New Roman" w:cs="Times New Roman"/>
          <w:sz w:val="22"/>
          <w:szCs w:val="22"/>
        </w:rPr>
      </w:pPr>
    </w:p>
    <w:p w14:paraId="26E701F7" w14:textId="77777777" w:rsidR="006C0043" w:rsidRPr="006C0043" w:rsidRDefault="006C0043" w:rsidP="006C0043">
      <w:pPr>
        <w:rPr>
          <w:rFonts w:ascii="Times New Roman" w:hAnsi="Times New Roman" w:cs="Times New Roman"/>
          <w:sz w:val="22"/>
          <w:szCs w:val="22"/>
        </w:rPr>
      </w:pPr>
    </w:p>
    <w:p w14:paraId="33BB834E" w14:textId="77777777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624DCE50" w14:textId="77777777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7581E773" w14:textId="77777777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72E41AAC" w14:textId="77777777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3B3671C2" w14:textId="77777777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2F201A44" w14:textId="77777777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740738D5" w14:textId="77777777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5BFA75A2" w14:textId="77777777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664DEAC1" w14:textId="77777777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3CA46CDA" w14:textId="77777777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p w14:paraId="0897A052" w14:textId="5605EEBB" w:rsidR="006C0043" w:rsidRPr="006C0043" w:rsidRDefault="006C0043">
      <w:pPr>
        <w:rPr>
          <w:rFonts w:ascii="Times New Roman" w:hAnsi="Times New Roman" w:cs="Times New Roman"/>
          <w:sz w:val="22"/>
          <w:szCs w:val="22"/>
        </w:rPr>
      </w:pPr>
    </w:p>
    <w:sectPr w:rsidR="006C0043" w:rsidRPr="006C0043" w:rsidSect="0020225B"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EEB"/>
    <w:rsid w:val="00067DA4"/>
    <w:rsid w:val="000C4E5E"/>
    <w:rsid w:val="00134792"/>
    <w:rsid w:val="00151CF1"/>
    <w:rsid w:val="00157F31"/>
    <w:rsid w:val="001A6B8F"/>
    <w:rsid w:val="001C2717"/>
    <w:rsid w:val="0020225B"/>
    <w:rsid w:val="00262178"/>
    <w:rsid w:val="002968DB"/>
    <w:rsid w:val="002B009A"/>
    <w:rsid w:val="002B2D43"/>
    <w:rsid w:val="002B68BE"/>
    <w:rsid w:val="00324620"/>
    <w:rsid w:val="00366701"/>
    <w:rsid w:val="003D61CE"/>
    <w:rsid w:val="00464ECD"/>
    <w:rsid w:val="004D6BB5"/>
    <w:rsid w:val="004E5F03"/>
    <w:rsid w:val="0061618C"/>
    <w:rsid w:val="006315D4"/>
    <w:rsid w:val="00631D60"/>
    <w:rsid w:val="0065030B"/>
    <w:rsid w:val="006C0043"/>
    <w:rsid w:val="00727A92"/>
    <w:rsid w:val="007514AC"/>
    <w:rsid w:val="00795A0E"/>
    <w:rsid w:val="007C0EEB"/>
    <w:rsid w:val="007C6361"/>
    <w:rsid w:val="00810892"/>
    <w:rsid w:val="00814643"/>
    <w:rsid w:val="00850C19"/>
    <w:rsid w:val="008537FD"/>
    <w:rsid w:val="00A043F5"/>
    <w:rsid w:val="00A42CA7"/>
    <w:rsid w:val="00A43D7F"/>
    <w:rsid w:val="00A44B5F"/>
    <w:rsid w:val="00A5074D"/>
    <w:rsid w:val="00AA0CEE"/>
    <w:rsid w:val="00AD6A24"/>
    <w:rsid w:val="00B657BB"/>
    <w:rsid w:val="00BA6852"/>
    <w:rsid w:val="00BC561C"/>
    <w:rsid w:val="00C31B2D"/>
    <w:rsid w:val="00CB0966"/>
    <w:rsid w:val="00CB23A7"/>
    <w:rsid w:val="00CB25B9"/>
    <w:rsid w:val="00CF0CAF"/>
    <w:rsid w:val="00D40D53"/>
    <w:rsid w:val="00D52431"/>
    <w:rsid w:val="00D82B10"/>
    <w:rsid w:val="00D84825"/>
    <w:rsid w:val="00DE3853"/>
    <w:rsid w:val="00DF06E1"/>
    <w:rsid w:val="00EE7046"/>
    <w:rsid w:val="00EF3815"/>
    <w:rsid w:val="00F42C36"/>
    <w:rsid w:val="00F6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B1C5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E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B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B5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022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E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B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B5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02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8</Words>
  <Characters>789</Characters>
  <Application>Microsoft Macintosh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Kinloch</dc:creator>
  <cp:keywords/>
  <dc:description/>
  <cp:lastModifiedBy>Natalie Kinloch</cp:lastModifiedBy>
  <cp:revision>6</cp:revision>
  <dcterms:created xsi:type="dcterms:W3CDTF">2023-08-25T00:09:00Z</dcterms:created>
  <dcterms:modified xsi:type="dcterms:W3CDTF">2023-08-28T18:03:00Z</dcterms:modified>
</cp:coreProperties>
</file>